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67"/>
        <w:gridCol w:w="887"/>
        <w:gridCol w:w="1706"/>
        <w:gridCol w:w="5519"/>
      </w:tblGrid>
      <w:tr w:rsidR="008703E3" w:rsidRPr="008703E3" w14:paraId="430AE97A" w14:textId="77777777" w:rsidTr="008703E3">
        <w:trPr>
          <w:trHeight w:val="20"/>
        </w:trPr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1" w:type="dxa"/>
              <w:left w:w="163" w:type="dxa"/>
              <w:bottom w:w="81" w:type="dxa"/>
              <w:right w:w="163" w:type="dxa"/>
            </w:tcMar>
            <w:hideMark/>
          </w:tcPr>
          <w:p w14:paraId="18F32624" w14:textId="77777777" w:rsidR="008703E3" w:rsidRPr="008703E3" w:rsidRDefault="008703E3" w:rsidP="008703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Supplemental Table 1. Primers used for HD mutants</w:t>
            </w:r>
          </w:p>
        </w:tc>
      </w:tr>
      <w:tr w:rsidR="008703E3" w:rsidRPr="008703E3" w14:paraId="39DBDFD1" w14:textId="77777777" w:rsidTr="008703E3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1" w:type="dxa"/>
              <w:left w:w="163" w:type="dxa"/>
              <w:bottom w:w="81" w:type="dxa"/>
              <w:right w:w="163" w:type="dxa"/>
            </w:tcMar>
            <w:vAlign w:val="center"/>
            <w:hideMark/>
          </w:tcPr>
          <w:p w14:paraId="14ABC238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HD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1" w:type="dxa"/>
              <w:left w:w="163" w:type="dxa"/>
              <w:bottom w:w="81" w:type="dxa"/>
              <w:right w:w="163" w:type="dxa"/>
            </w:tcMar>
            <w:vAlign w:val="center"/>
            <w:hideMark/>
          </w:tcPr>
          <w:p w14:paraId="1C468A1B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14:ligatures w14:val="none"/>
              </w:rPr>
              <w:t>RNA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  <w:hideMark/>
          </w:tcPr>
          <w:p w14:paraId="592CE448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Forward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  <w:hideMark/>
          </w:tcPr>
          <w:p w14:paraId="2A3E7A05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A</w:t>
            </w:r>
            <w:r w:rsidRPr="008703E3">
              <w:rPr>
                <w:rFonts w:ascii="Arial" w:eastAsia="Times New Roman" w:hAnsi="Arial" w:cs="Arial"/>
                <w:color w:val="FF0000"/>
                <w:kern w:val="24"/>
                <w14:ligatures w14:val="none"/>
              </w:rPr>
              <w:t>GAGC</w:t>
            </w: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GT</w:t>
            </w:r>
            <w:r w:rsidRPr="008703E3">
              <w:rPr>
                <w:rFonts w:ascii="Arial" w:eastAsia="Times New Roman" w:hAnsi="Arial" w:cs="Arial"/>
                <w:color w:val="FF0000"/>
                <w:kern w:val="24"/>
                <w14:ligatures w14:val="none"/>
              </w:rPr>
              <w:t>G</w:t>
            </w: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AACGCTAGGCTTATCGGTATGGGA</w:t>
            </w:r>
          </w:p>
        </w:tc>
      </w:tr>
      <w:tr w:rsidR="008703E3" w:rsidRPr="008703E3" w14:paraId="14173452" w14:textId="77777777" w:rsidTr="008703E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263223" w14:textId="77777777" w:rsidR="008703E3" w:rsidRPr="008703E3" w:rsidRDefault="008703E3" w:rsidP="008703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5E410F" w14:textId="77777777" w:rsidR="008703E3" w:rsidRPr="008703E3" w:rsidRDefault="008703E3" w:rsidP="008703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  <w:hideMark/>
          </w:tcPr>
          <w:p w14:paraId="59F295D8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Reverse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  <w:hideMark/>
          </w:tcPr>
          <w:p w14:paraId="4A6B5E8D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TAGCGTT</w:t>
            </w:r>
            <w:r w:rsidRPr="008703E3">
              <w:rPr>
                <w:rFonts w:ascii="Arial" w:eastAsia="Times New Roman" w:hAnsi="Arial" w:cs="Arial"/>
                <w:color w:val="FF0000"/>
                <w:kern w:val="24"/>
                <w14:ligatures w14:val="none"/>
              </w:rPr>
              <w:t>C</w:t>
            </w: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AC</w:t>
            </w:r>
            <w:r w:rsidRPr="008703E3">
              <w:rPr>
                <w:rFonts w:ascii="Arial" w:eastAsia="Times New Roman" w:hAnsi="Arial" w:cs="Arial"/>
                <w:color w:val="FF0000"/>
                <w:kern w:val="24"/>
                <w14:ligatures w14:val="none"/>
              </w:rPr>
              <w:t>GCTC</w:t>
            </w: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TGGGTGGCGGATAATC</w:t>
            </w:r>
          </w:p>
        </w:tc>
      </w:tr>
      <w:tr w:rsidR="008703E3" w:rsidRPr="008703E3" w14:paraId="2A967BC6" w14:textId="77777777" w:rsidTr="008703E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3EF33F" w14:textId="77777777" w:rsidR="008703E3" w:rsidRPr="008703E3" w:rsidRDefault="008703E3" w:rsidP="008703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1" w:type="dxa"/>
              <w:left w:w="163" w:type="dxa"/>
              <w:bottom w:w="81" w:type="dxa"/>
              <w:right w:w="163" w:type="dxa"/>
            </w:tcMar>
            <w:vAlign w:val="center"/>
            <w:hideMark/>
          </w:tcPr>
          <w:p w14:paraId="5F06A056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14:ligatures w14:val="none"/>
              </w:rPr>
              <w:t>RNA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  <w:hideMark/>
          </w:tcPr>
          <w:p w14:paraId="1C41E507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Forward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  <w:hideMark/>
          </w:tcPr>
          <w:p w14:paraId="26FBF298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FF0000"/>
                <w:kern w:val="24"/>
                <w14:ligatures w14:val="none"/>
              </w:rPr>
              <w:t>A</w:t>
            </w: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GATAGATTTGAAGGCAAAGTGGTCAGCCGAAAG</w:t>
            </w:r>
          </w:p>
        </w:tc>
      </w:tr>
      <w:tr w:rsidR="008703E3" w:rsidRPr="008703E3" w14:paraId="7A8E650D" w14:textId="77777777" w:rsidTr="008703E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172A80" w14:textId="77777777" w:rsidR="008703E3" w:rsidRPr="008703E3" w:rsidRDefault="008703E3" w:rsidP="008703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C66CF5" w14:textId="77777777" w:rsidR="008703E3" w:rsidRPr="008703E3" w:rsidRDefault="008703E3" w:rsidP="008703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  <w:hideMark/>
          </w:tcPr>
          <w:p w14:paraId="784EC187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Reverse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  <w:hideMark/>
          </w:tcPr>
          <w:p w14:paraId="00633FAC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CTTCAAATCTATC</w:t>
            </w:r>
            <w:r w:rsidRPr="008703E3">
              <w:rPr>
                <w:rFonts w:ascii="Arial" w:eastAsia="Times New Roman" w:hAnsi="Arial" w:cs="Arial"/>
                <w:color w:val="FF0000"/>
                <w:kern w:val="24"/>
                <w14:ligatures w14:val="none"/>
              </w:rPr>
              <w:t>T</w:t>
            </w: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GGTATTCCCTTACCGGGGT</w:t>
            </w:r>
          </w:p>
        </w:tc>
      </w:tr>
      <w:tr w:rsidR="008703E3" w:rsidRPr="008703E3" w14:paraId="09010D94" w14:textId="77777777" w:rsidTr="008703E3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1" w:type="dxa"/>
              <w:left w:w="163" w:type="dxa"/>
              <w:bottom w:w="81" w:type="dxa"/>
              <w:right w:w="163" w:type="dxa"/>
            </w:tcMar>
            <w:vAlign w:val="center"/>
            <w:hideMark/>
          </w:tcPr>
          <w:p w14:paraId="43C78D13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HD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1" w:type="dxa"/>
              <w:left w:w="163" w:type="dxa"/>
              <w:bottom w:w="81" w:type="dxa"/>
              <w:right w:w="163" w:type="dxa"/>
            </w:tcMar>
            <w:vAlign w:val="center"/>
            <w:hideMark/>
          </w:tcPr>
          <w:p w14:paraId="597BE299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14:ligatures w14:val="none"/>
              </w:rPr>
              <w:t>RNA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  <w:hideMark/>
          </w:tcPr>
          <w:p w14:paraId="00B0F97A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Forward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  <w:hideMark/>
          </w:tcPr>
          <w:p w14:paraId="205F7465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A</w:t>
            </w:r>
            <w:r w:rsidRPr="008703E3">
              <w:rPr>
                <w:rFonts w:ascii="Arial" w:eastAsia="Times New Roman" w:hAnsi="Arial" w:cs="Arial"/>
                <w:color w:val="FF0000"/>
                <w:kern w:val="24"/>
                <w14:ligatures w14:val="none"/>
              </w:rPr>
              <w:t>G</w:t>
            </w: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TCTGT</w:t>
            </w:r>
            <w:r w:rsidRPr="008703E3">
              <w:rPr>
                <w:rFonts w:ascii="Arial" w:eastAsia="Times New Roman" w:hAnsi="Arial" w:cs="Arial"/>
                <w:color w:val="FF0000"/>
                <w:kern w:val="24"/>
                <w14:ligatures w14:val="none"/>
              </w:rPr>
              <w:t>G</w:t>
            </w: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AACGCTAGGCTTATCGGTATGGGA</w:t>
            </w:r>
          </w:p>
        </w:tc>
      </w:tr>
      <w:tr w:rsidR="008703E3" w:rsidRPr="008703E3" w14:paraId="181BF6C3" w14:textId="77777777" w:rsidTr="008703E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729F4E" w14:textId="77777777" w:rsidR="008703E3" w:rsidRPr="008703E3" w:rsidRDefault="008703E3" w:rsidP="008703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561578" w14:textId="77777777" w:rsidR="008703E3" w:rsidRPr="008703E3" w:rsidRDefault="008703E3" w:rsidP="008703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  <w:hideMark/>
          </w:tcPr>
          <w:p w14:paraId="7182592C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Reverse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  <w:hideMark/>
          </w:tcPr>
          <w:p w14:paraId="30A3D480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TAGCGTT</w:t>
            </w:r>
            <w:r w:rsidRPr="008703E3">
              <w:rPr>
                <w:rFonts w:ascii="Arial" w:eastAsia="Times New Roman" w:hAnsi="Arial" w:cs="Arial"/>
                <w:color w:val="FF0000"/>
                <w:kern w:val="24"/>
                <w14:ligatures w14:val="none"/>
              </w:rPr>
              <w:t>C</w:t>
            </w: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ACAGA</w:t>
            </w:r>
            <w:r w:rsidRPr="008703E3">
              <w:rPr>
                <w:rFonts w:ascii="Arial" w:eastAsia="Times New Roman" w:hAnsi="Arial" w:cs="Arial"/>
                <w:color w:val="FF0000"/>
                <w:kern w:val="24"/>
                <w14:ligatures w14:val="none"/>
              </w:rPr>
              <w:t>C</w:t>
            </w: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TGGGTGGCGGATAATC</w:t>
            </w:r>
          </w:p>
        </w:tc>
      </w:tr>
      <w:tr w:rsidR="008703E3" w:rsidRPr="008703E3" w14:paraId="4F7A007E" w14:textId="77777777" w:rsidTr="008703E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D65C87" w14:textId="77777777" w:rsidR="008703E3" w:rsidRPr="008703E3" w:rsidRDefault="008703E3" w:rsidP="008703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1" w:type="dxa"/>
              <w:left w:w="163" w:type="dxa"/>
              <w:bottom w:w="81" w:type="dxa"/>
              <w:right w:w="163" w:type="dxa"/>
            </w:tcMar>
            <w:vAlign w:val="center"/>
            <w:hideMark/>
          </w:tcPr>
          <w:p w14:paraId="51A857AC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14:ligatures w14:val="none"/>
              </w:rPr>
              <w:t>RNA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  <w:hideMark/>
          </w:tcPr>
          <w:p w14:paraId="423836E7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Forward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  <w:hideMark/>
          </w:tcPr>
          <w:p w14:paraId="019F1875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FF0000"/>
                <w:kern w:val="24"/>
                <w14:ligatures w14:val="none"/>
              </w:rPr>
              <w:t>A</w:t>
            </w: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GAT</w:t>
            </w:r>
            <w:r w:rsidRPr="008703E3">
              <w:rPr>
                <w:rFonts w:ascii="Arial" w:eastAsia="Times New Roman" w:hAnsi="Arial" w:cs="Arial"/>
                <w:color w:val="FF0000"/>
                <w:kern w:val="24"/>
                <w14:ligatures w14:val="none"/>
              </w:rPr>
              <w:t>C</w:t>
            </w: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G</w:t>
            </w:r>
            <w:r w:rsidRPr="008703E3">
              <w:rPr>
                <w:rFonts w:ascii="Arial" w:eastAsia="Times New Roman" w:hAnsi="Arial" w:cs="Arial"/>
                <w:color w:val="FF0000"/>
                <w:kern w:val="24"/>
                <w14:ligatures w14:val="none"/>
              </w:rPr>
              <w:t>T</w:t>
            </w: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TTTGAAGGCAAAGTGGTCAGCCGA</w:t>
            </w:r>
          </w:p>
        </w:tc>
      </w:tr>
      <w:tr w:rsidR="008703E3" w:rsidRPr="008703E3" w14:paraId="435ABCC6" w14:textId="77777777" w:rsidTr="008703E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71C043" w14:textId="77777777" w:rsidR="008703E3" w:rsidRPr="008703E3" w:rsidRDefault="008703E3" w:rsidP="008703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E98B28" w14:textId="77777777" w:rsidR="008703E3" w:rsidRPr="008703E3" w:rsidRDefault="008703E3" w:rsidP="008703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  <w:hideMark/>
          </w:tcPr>
          <w:p w14:paraId="2E8C3594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Reverse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  <w:hideMark/>
          </w:tcPr>
          <w:p w14:paraId="53F04382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CTTCAAA</w:t>
            </w:r>
            <w:r w:rsidRPr="008703E3">
              <w:rPr>
                <w:rFonts w:ascii="Arial" w:eastAsia="Times New Roman" w:hAnsi="Arial" w:cs="Arial"/>
                <w:color w:val="FF0000"/>
                <w:kern w:val="24"/>
                <w14:ligatures w14:val="none"/>
              </w:rPr>
              <w:t>A</w:t>
            </w: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</w:t>
            </w:r>
            <w:r w:rsidRPr="008703E3">
              <w:rPr>
                <w:rFonts w:ascii="Arial" w:eastAsia="Times New Roman" w:hAnsi="Arial" w:cs="Arial"/>
                <w:color w:val="FF0000"/>
                <w:kern w:val="24"/>
                <w14:ligatures w14:val="none"/>
              </w:rPr>
              <w:t>G</w:t>
            </w: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ATC</w:t>
            </w:r>
            <w:r w:rsidRPr="008703E3">
              <w:rPr>
                <w:rFonts w:ascii="Arial" w:eastAsia="Times New Roman" w:hAnsi="Arial" w:cs="Arial"/>
                <w:color w:val="FF0000"/>
                <w:kern w:val="24"/>
                <w14:ligatures w14:val="none"/>
              </w:rPr>
              <w:t>T</w:t>
            </w: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GGTATTCCCTTACCGGGGTC</w:t>
            </w:r>
          </w:p>
        </w:tc>
      </w:tr>
    </w:tbl>
    <w:p w14:paraId="10ACEB67" w14:textId="77777777" w:rsidR="00F0379E" w:rsidRDefault="00F0379E"/>
    <w:p w14:paraId="063E665B" w14:textId="77777777" w:rsidR="008703E3" w:rsidRDefault="008703E3"/>
    <w:p w14:paraId="70831944" w14:textId="3A163B38" w:rsidR="008703E3" w:rsidRDefault="008703E3">
      <w:r w:rsidRPr="008703E3">
        <w:rPr>
          <w:b/>
          <w:bCs/>
        </w:rPr>
        <w:t>Supplemental Table S1. Primers designed for In-Fusion Cloning (</w:t>
      </w:r>
      <w:proofErr w:type="spellStart"/>
      <w:r w:rsidRPr="008703E3">
        <w:rPr>
          <w:b/>
          <w:bCs/>
        </w:rPr>
        <w:t>TaKaRa</w:t>
      </w:r>
      <w:proofErr w:type="spellEnd"/>
      <w:r w:rsidRPr="008703E3">
        <w:rPr>
          <w:b/>
          <w:bCs/>
        </w:rPr>
        <w:t xml:space="preserve">) to create mutants HD1 and HD2. </w:t>
      </w:r>
      <w:r w:rsidRPr="008703E3">
        <w:t xml:space="preserve">Red bases </w:t>
      </w:r>
      <w:proofErr w:type="gramStart"/>
      <w:r w:rsidRPr="008703E3">
        <w:t>represents</w:t>
      </w:r>
      <w:proofErr w:type="gramEnd"/>
      <w:r w:rsidRPr="008703E3">
        <w:t xml:space="preserve"> mutated nucleotides</w:t>
      </w:r>
    </w:p>
    <w:p w14:paraId="02923C12" w14:textId="77777777" w:rsidR="008703E3" w:rsidRDefault="008703E3"/>
    <w:p w14:paraId="77345D24" w14:textId="77777777" w:rsidR="008703E3" w:rsidRDefault="008703E3"/>
    <w:p w14:paraId="50F7618E" w14:textId="3D665343" w:rsidR="008703E3" w:rsidRDefault="008703E3">
      <w:r>
        <w:br w:type="page"/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20"/>
        <w:gridCol w:w="875"/>
        <w:gridCol w:w="1686"/>
        <w:gridCol w:w="5679"/>
      </w:tblGrid>
      <w:tr w:rsidR="008703E3" w:rsidRPr="008703E3" w14:paraId="30218892" w14:textId="77777777" w:rsidTr="008703E3">
        <w:trPr>
          <w:trHeight w:val="584"/>
        </w:trPr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5320E4" w14:textId="77777777" w:rsidR="008703E3" w:rsidRPr="008703E3" w:rsidRDefault="008703E3" w:rsidP="008703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lastRenderedPageBreak/>
              <w:t>Supplemental Table 2. Primers used for additional mutants</w:t>
            </w:r>
          </w:p>
        </w:tc>
      </w:tr>
      <w:tr w:rsidR="008703E3" w:rsidRPr="008703E3" w14:paraId="6ADCF965" w14:textId="77777777" w:rsidTr="008703E3">
        <w:trPr>
          <w:trHeight w:val="584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81164B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HDalt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40F924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RNA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A28EE6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Forward prime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510FEE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AATCGGTTAACGCTAGGCTTATCGGTA</w:t>
            </w:r>
          </w:p>
        </w:tc>
      </w:tr>
      <w:tr w:rsidR="008703E3" w:rsidRPr="008703E3" w14:paraId="26AD24D2" w14:textId="77777777" w:rsidTr="008703E3">
        <w:trPr>
          <w:trHeight w:val="584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589306" w14:textId="77777777" w:rsidR="008703E3" w:rsidRPr="008703E3" w:rsidRDefault="008703E3" w:rsidP="008703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0D266B" w14:textId="77777777" w:rsidR="008703E3" w:rsidRPr="008703E3" w:rsidRDefault="008703E3" w:rsidP="008703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87BD86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Reverse prime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7E91D3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TAGCGTTAACCGATTGGGTGGCGGA</w:t>
            </w:r>
          </w:p>
        </w:tc>
      </w:tr>
      <w:tr w:rsidR="008703E3" w:rsidRPr="008703E3" w14:paraId="413BD87F" w14:textId="77777777" w:rsidTr="008703E3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6A459C" w14:textId="77777777" w:rsidR="008703E3" w:rsidRPr="008703E3" w:rsidRDefault="008703E3" w:rsidP="008703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FD49CA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RNA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04953D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Forward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DE0A3E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TGACCGATTTGAAGGCAAAGTGGTCA</w:t>
            </w:r>
          </w:p>
        </w:tc>
      </w:tr>
      <w:tr w:rsidR="008703E3" w:rsidRPr="008703E3" w14:paraId="08402477" w14:textId="77777777" w:rsidTr="008703E3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ED5029" w14:textId="77777777" w:rsidR="008703E3" w:rsidRPr="008703E3" w:rsidRDefault="008703E3" w:rsidP="008703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290E6F" w14:textId="77777777" w:rsidR="008703E3" w:rsidRPr="008703E3" w:rsidRDefault="008703E3" w:rsidP="008703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1B947C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Reverse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1C42EB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CTTCAAATCGGTCAGGTATTCCCTTAC</w:t>
            </w:r>
          </w:p>
        </w:tc>
      </w:tr>
      <w:tr w:rsidR="008703E3" w:rsidRPr="008703E3" w14:paraId="2C341178" w14:textId="77777777" w:rsidTr="008703E3">
        <w:trPr>
          <w:trHeight w:val="584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C39CB5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HDswap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5F9D6D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RNA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2737FD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Forward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9BB322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TGATAGATTACGCTAGGCTTATCGGTAT</w:t>
            </w:r>
          </w:p>
        </w:tc>
      </w:tr>
      <w:tr w:rsidR="008703E3" w:rsidRPr="008703E3" w14:paraId="6CD5286C" w14:textId="77777777" w:rsidTr="008703E3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8EF4A5" w14:textId="77777777" w:rsidR="008703E3" w:rsidRPr="008703E3" w:rsidRDefault="008703E3" w:rsidP="008703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4C45CA" w14:textId="77777777" w:rsidR="008703E3" w:rsidRPr="008703E3" w:rsidRDefault="008703E3" w:rsidP="008703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1E4D26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Reverse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825A75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TAGCGTAATCTATCAGGGTGGCGGATAATCCCGAG</w:t>
            </w:r>
          </w:p>
        </w:tc>
      </w:tr>
      <w:tr w:rsidR="008703E3" w:rsidRPr="008703E3" w14:paraId="170CD58D" w14:textId="77777777" w:rsidTr="008703E3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7CA2FB" w14:textId="77777777" w:rsidR="008703E3" w:rsidRPr="008703E3" w:rsidRDefault="008703E3" w:rsidP="008703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8558D0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RNA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AD1767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Forward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679D5C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AATCTGTCATGAAGGCAAAGTGGTCAG</w:t>
            </w:r>
          </w:p>
        </w:tc>
      </w:tr>
      <w:tr w:rsidR="008703E3" w:rsidRPr="008703E3" w14:paraId="7C813316" w14:textId="77777777" w:rsidTr="008703E3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6930E7" w14:textId="77777777" w:rsidR="008703E3" w:rsidRPr="008703E3" w:rsidRDefault="008703E3" w:rsidP="008703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85EDF9" w14:textId="77777777" w:rsidR="008703E3" w:rsidRPr="008703E3" w:rsidRDefault="008703E3" w:rsidP="008703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07646A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Reverse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A41332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CTTCATGACAGATTGGTATTCCCTTACCGGGGTC</w:t>
            </w:r>
          </w:p>
        </w:tc>
      </w:tr>
      <w:tr w:rsidR="008703E3" w:rsidRPr="008703E3" w14:paraId="0F32CBBD" w14:textId="77777777" w:rsidTr="008703E3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91CF9A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HD1re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D5FD1F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RNA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5C4E41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HD1 RNA1 plasmid unchanged</w:t>
            </w:r>
          </w:p>
        </w:tc>
      </w:tr>
      <w:tr w:rsidR="008703E3" w:rsidRPr="008703E3" w14:paraId="6AFF1D3C" w14:textId="77777777" w:rsidTr="008703E3">
        <w:trPr>
          <w:trHeight w:val="584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BEC703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HD1re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E57E27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RNA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25839F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Forward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374281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ACCTCATGGTCTTGAAGGCAAAGTGGTCAG</w:t>
            </w:r>
          </w:p>
        </w:tc>
      </w:tr>
      <w:tr w:rsidR="008703E3" w:rsidRPr="008703E3" w14:paraId="69FF2729" w14:textId="77777777" w:rsidTr="008703E3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1186D9" w14:textId="77777777" w:rsidR="008703E3" w:rsidRPr="008703E3" w:rsidRDefault="008703E3" w:rsidP="008703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6F1D02" w14:textId="77777777" w:rsidR="008703E3" w:rsidRPr="008703E3" w:rsidRDefault="008703E3" w:rsidP="008703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B897F7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Reverse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AAA815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TCAAGACCATGAGGTATTCCCTTACCGGGGT</w:t>
            </w:r>
          </w:p>
        </w:tc>
      </w:tr>
      <w:tr w:rsidR="008703E3" w:rsidRPr="008703E3" w14:paraId="5E4BEEE9" w14:textId="77777777" w:rsidTr="008703E3">
        <w:trPr>
          <w:trHeight w:val="584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8E41B5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HD2re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7BB995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RNA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8B7AA5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Forward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ECECFA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CCAGACGGTGTACGCTAGGCTTATCGGT</w:t>
            </w:r>
          </w:p>
        </w:tc>
      </w:tr>
      <w:tr w:rsidR="008703E3" w:rsidRPr="008703E3" w14:paraId="4058079B" w14:textId="77777777" w:rsidTr="008703E3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195469" w14:textId="77777777" w:rsidR="008703E3" w:rsidRPr="008703E3" w:rsidRDefault="008703E3" w:rsidP="008703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C80BF9" w14:textId="77777777" w:rsidR="008703E3" w:rsidRPr="008703E3" w:rsidRDefault="008703E3" w:rsidP="008703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802267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Reverse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B4A62E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GTACACCGTCTGGGTGGCGGATAATCCCGA</w:t>
            </w:r>
          </w:p>
        </w:tc>
      </w:tr>
      <w:tr w:rsidR="008703E3" w:rsidRPr="008703E3" w14:paraId="428FDFCA" w14:textId="77777777" w:rsidTr="008703E3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28976F" w14:textId="77777777" w:rsidR="008703E3" w:rsidRPr="008703E3" w:rsidRDefault="008703E3" w:rsidP="008703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4633CD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RNA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3DF4F8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Forward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EBC274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ACCACATCGTCTTGAAGGCAAAGTGGTCAG</w:t>
            </w:r>
          </w:p>
        </w:tc>
      </w:tr>
      <w:tr w:rsidR="008703E3" w:rsidRPr="008703E3" w14:paraId="472C6F8A" w14:textId="77777777" w:rsidTr="008703E3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8927C5" w14:textId="77777777" w:rsidR="008703E3" w:rsidRPr="008703E3" w:rsidRDefault="008703E3" w:rsidP="008703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C76CCF" w14:textId="77777777" w:rsidR="008703E3" w:rsidRPr="008703E3" w:rsidRDefault="008703E3" w:rsidP="008703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A61C89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Reverse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A19DB9" w14:textId="77777777" w:rsidR="008703E3" w:rsidRPr="008703E3" w:rsidRDefault="008703E3" w:rsidP="008703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703E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TCAAGACGATGTGGTATTCCCTTACCGGGGT</w:t>
            </w:r>
          </w:p>
        </w:tc>
      </w:tr>
    </w:tbl>
    <w:p w14:paraId="1995008B" w14:textId="1B2BAEB8" w:rsidR="008703E3" w:rsidRDefault="008703E3">
      <w:r w:rsidRPr="008703E3">
        <w:rPr>
          <w:b/>
          <w:bCs/>
        </w:rPr>
        <w:t>Supplemental Table S2. Primers designed for In-Fusion Cloning (</w:t>
      </w:r>
      <w:proofErr w:type="spellStart"/>
      <w:r w:rsidRPr="008703E3">
        <w:rPr>
          <w:b/>
          <w:bCs/>
        </w:rPr>
        <w:t>TaKaRa</w:t>
      </w:r>
      <w:proofErr w:type="spellEnd"/>
      <w:r w:rsidRPr="008703E3">
        <w:rPr>
          <w:b/>
          <w:bCs/>
        </w:rPr>
        <w:t xml:space="preserve">) to create alternative or recovery mutants. </w:t>
      </w:r>
    </w:p>
    <w:sectPr w:rsidR="00870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6F0"/>
    <w:rsid w:val="008703E3"/>
    <w:rsid w:val="00A604F1"/>
    <w:rsid w:val="00CE36F0"/>
    <w:rsid w:val="00F0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20261"/>
  <w15:chartTrackingRefBased/>
  <w15:docId w15:val="{987DF738-7BEA-4378-B181-E1B8ACFC1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8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Yiyang</dc:creator>
  <cp:keywords/>
  <dc:description/>
  <cp:lastModifiedBy>Zhou, Yiyang</cp:lastModifiedBy>
  <cp:revision>2</cp:revision>
  <dcterms:created xsi:type="dcterms:W3CDTF">2023-10-13T23:53:00Z</dcterms:created>
  <dcterms:modified xsi:type="dcterms:W3CDTF">2023-10-13T23:57:00Z</dcterms:modified>
</cp:coreProperties>
</file>